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39C62" w14:textId="77777777" w:rsidR="00F33DEB" w:rsidRDefault="00F33DEB" w:rsidP="00F33DEB">
      <w:pPr>
        <w:spacing w:before="240" w:after="0" w:line="480" w:lineRule="auto"/>
      </w:pPr>
      <w:r>
        <w:rPr>
          <w:rFonts w:eastAsia="等线"/>
          <w:b/>
          <w:bCs/>
        </w:rPr>
        <w:t>Supplementary Table 1</w:t>
      </w:r>
      <w:r>
        <w:rPr>
          <w:rFonts w:eastAsia="等线"/>
        </w:rPr>
        <w:t xml:space="preserve"> Raw data for Figure 1</w:t>
      </w:r>
    </w:p>
    <w:p w14:paraId="26535031" w14:textId="77777777" w:rsidR="00F33DEB" w:rsidRDefault="00F33DEB" w:rsidP="00F33DEB">
      <w:pPr>
        <w:widowControl w:val="0"/>
        <w:spacing w:before="0" w:after="0"/>
        <w:ind w:left="1434" w:hanging="357"/>
        <w:jc w:val="both"/>
      </w:pPr>
      <w:r>
        <w:t xml:space="preserve"> </w:t>
      </w:r>
    </w:p>
    <w:tbl>
      <w:tblPr>
        <w:tblW w:w="6005" w:type="pct"/>
        <w:tblInd w:w="-8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1165"/>
        <w:gridCol w:w="1139"/>
        <w:gridCol w:w="1137"/>
        <w:gridCol w:w="1137"/>
        <w:gridCol w:w="999"/>
        <w:gridCol w:w="2088"/>
        <w:gridCol w:w="1050"/>
      </w:tblGrid>
      <w:tr w:rsidR="00F33DEB" w14:paraId="34295E3A" w14:textId="77777777" w:rsidTr="00F33DEB">
        <w:trPr>
          <w:trHeight w:val="285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8338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E9A9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22"/>
                <w:szCs w:val="22"/>
              </w:rPr>
              <w:t>High_ImmuneScore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C673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22"/>
                <w:szCs w:val="22"/>
              </w:rPr>
              <w:t>Low_ImmuneScore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FBDA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22"/>
                <w:szCs w:val="22"/>
              </w:rPr>
              <w:t>baseMean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CB83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log2FoldChang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4076B" w14:textId="77777777" w:rsidR="00F33DEB" w:rsidRDefault="00F33DEB">
            <w:pPr>
              <w:jc w:val="center"/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sz w:val="22"/>
                <w:szCs w:val="22"/>
              </w:rPr>
              <w:t>P-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2"/>
                <w:szCs w:val="22"/>
              </w:rPr>
              <w:t>Immu</w:t>
            </w:r>
            <w:proofErr w:type="spellEnd"/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D946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HR (95% CI for HR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1EE2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sz w:val="22"/>
                <w:szCs w:val="22"/>
              </w:rPr>
              <w:t>P-Prog</w:t>
            </w:r>
          </w:p>
        </w:tc>
      </w:tr>
      <w:tr w:rsidR="00F33DEB" w14:paraId="5396DCF7" w14:textId="77777777" w:rsidTr="00F33DEB">
        <w:trPr>
          <w:trHeight w:val="285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0A2D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FSD3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344A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22.07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CB56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16.95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6D20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69.197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4528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37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FB64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181F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2 (0.89-1.7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399F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1</w:t>
            </w:r>
          </w:p>
        </w:tc>
      </w:tr>
      <w:tr w:rsidR="00F33DEB" w14:paraId="1C2BC975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7E51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BA84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113.19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2686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003.4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B35D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058.7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E5D5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EB3F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6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B8FE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4 (0.73-1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D7EF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7</w:t>
            </w:r>
          </w:p>
        </w:tc>
      </w:tr>
      <w:tr w:rsidR="00F33DEB" w14:paraId="6777A6EA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C422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8A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3ACC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58.56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87F3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88.1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9BC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72.5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7CE8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9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A9FE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4533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7 (0.79-1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9C5D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1</w:t>
            </w:r>
          </w:p>
        </w:tc>
      </w:tr>
      <w:tr w:rsidR="00F33DEB" w14:paraId="36DC4A38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B48B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43A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2131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846.89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3153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79.7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0A9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720.8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C34D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2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4FA7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B4E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3 (1-1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E87C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18</w:t>
            </w:r>
          </w:p>
        </w:tc>
      </w:tr>
      <w:tr w:rsidR="00F33DEB" w14:paraId="266EF082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8072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PNS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77EF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82.8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DD59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39.9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7ED3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61.5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4BA8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0C4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42EC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 (0.54-1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4146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6</w:t>
            </w:r>
          </w:p>
        </w:tc>
      </w:tr>
      <w:tr w:rsidR="00F33DEB" w14:paraId="73FD7123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D7D4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37A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BBC4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54.07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38F9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29.7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887D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92.3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04A3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B737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9C6D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4 (0.63-1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16C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7</w:t>
            </w:r>
          </w:p>
        </w:tc>
      </w:tr>
      <w:tr w:rsidR="00F33DEB" w14:paraId="6F005FD0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A548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9D95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458.5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2F88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327.0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62A4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393.2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1366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08E8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939C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9 (0.87-1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A1B2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9</w:t>
            </w:r>
          </w:p>
        </w:tc>
      </w:tr>
      <w:tr w:rsidR="00F33DEB" w14:paraId="25561920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894B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FSD6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D13F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6.74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366C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85.2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A08A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5.9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9CE6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3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FE49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13DE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9 (0.51-1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0F14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9</w:t>
            </w:r>
          </w:p>
        </w:tc>
      </w:tr>
      <w:tr w:rsidR="00F33DEB" w14:paraId="0C00E251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EA7A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2B95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7.56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DFCD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5.6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914E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1.5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3AB2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1.3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8AFD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F5E7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 (0.64-1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7E96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4</w:t>
            </w:r>
          </w:p>
        </w:tc>
      </w:tr>
      <w:tr w:rsidR="00F33DEB" w14:paraId="712D7BDB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6FA1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33A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62FA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345.4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01DC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400.8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3F10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372.9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366C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9A43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DFBB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7 (0.22-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D9F1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5</w:t>
            </w:r>
          </w:p>
        </w:tc>
      </w:tr>
      <w:tr w:rsidR="00F33DEB" w14:paraId="33C76350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7F4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37A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00D2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849.8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6371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047.3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D1D3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47.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5A97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3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B50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4326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 (0.66-1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F164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6</w:t>
            </w:r>
          </w:p>
        </w:tc>
      </w:tr>
      <w:tr w:rsidR="00F33DEB" w14:paraId="70A7B2D2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9B7B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A0ED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9529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3141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6CC5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AD7F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CD45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81 (1.2e-09-5.3e+1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AAF6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3</w:t>
            </w:r>
          </w:p>
        </w:tc>
      </w:tr>
      <w:tr w:rsidR="00F33DEB" w14:paraId="62169EDC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4092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PNS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0793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591.64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7B8B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061.9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5BD4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321.9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88E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9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13CD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82CC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4 (0.8-1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A568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7</w:t>
            </w:r>
          </w:p>
        </w:tc>
      </w:tr>
      <w:tr w:rsidR="00F33DEB" w14:paraId="680CE717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936A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A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1E77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7.39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9179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4.5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BF75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5.9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DAB5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3DCF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FA7F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5 (0.4-1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BCB8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8</w:t>
            </w:r>
          </w:p>
        </w:tc>
      </w:tr>
      <w:tr w:rsidR="00F33DEB" w14:paraId="1CEDBADC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A5BC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F0BB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27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1A7C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3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E429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8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DE87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9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BBA8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FA7B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8 (0.047-7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19C7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5</w:t>
            </w:r>
          </w:p>
        </w:tc>
      </w:tr>
      <w:tr w:rsidR="00F33DEB" w14:paraId="31AC541D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6542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FSD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81C6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87.7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6CEB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53.7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55C3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21.1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0392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D27F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4162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2 (1.3-3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096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6</w:t>
            </w:r>
          </w:p>
        </w:tc>
      </w:tr>
      <w:tr w:rsidR="00F33DEB" w14:paraId="388A015B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3B00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lastRenderedPageBreak/>
              <w:t>SLC2A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3FD8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12.23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2758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09.5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2A3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10.8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550C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8F4B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0746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8 (0.47-1.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DA90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1</w:t>
            </w:r>
          </w:p>
        </w:tc>
      </w:tr>
      <w:tr w:rsidR="00F33DEB" w14:paraId="7E01D8F8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2C00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E6AD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24.7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5BC2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13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1172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68.5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17F3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1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B4C1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2A47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3 (0.92-1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C0CB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4</w:t>
            </w:r>
          </w:p>
        </w:tc>
      </w:tr>
      <w:tr w:rsidR="00F33DEB" w14:paraId="4B89DD3B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D9D4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777F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43.9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15FD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19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7C98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81.6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A050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2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F82A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575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8 (0.52-1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9AFC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5</w:t>
            </w:r>
          </w:p>
        </w:tc>
      </w:tr>
      <w:tr w:rsidR="00F33DEB" w14:paraId="0FD5E7AD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8FC2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6A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DFDD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86.53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1131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32.4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6BB0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59.6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24C5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894E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54B3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6 (1.1-2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2788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22</w:t>
            </w:r>
          </w:p>
        </w:tc>
      </w:tr>
      <w:tr w:rsidR="00F33DEB" w14:paraId="1DFEABC0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5802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6A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2741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44.68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C965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83.7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01E0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64.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C187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2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3F3C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C3C5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9 (0.43-1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392A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4</w:t>
            </w:r>
          </w:p>
        </w:tc>
      </w:tr>
      <w:tr w:rsidR="00F33DEB" w14:paraId="3CB9F463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A15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E6AF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8.48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A5B1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7.4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4BD7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.9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58F1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1.0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E5D4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D98C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7 (0.091-2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9F8C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6</w:t>
            </w:r>
          </w:p>
        </w:tc>
      </w:tr>
      <w:tr w:rsidR="00F33DEB" w14:paraId="6F2BAB84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14AB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A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D072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584.3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862D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702.0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4E61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152.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BD03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0330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2C4A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 (0.75-1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FE39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8</w:t>
            </w:r>
          </w:p>
        </w:tc>
      </w:tr>
      <w:tr w:rsidR="00F33DEB" w14:paraId="4E9630B4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FCAA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FSD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F6C6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717.49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F44C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571.6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E3C2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645.0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7082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175E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5B4D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3 (0.93-1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F79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2</w:t>
            </w:r>
          </w:p>
        </w:tc>
      </w:tr>
      <w:tr w:rsidR="00F33DEB" w14:paraId="145E9D51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74E1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6A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BCD5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658.1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1DF6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791.1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4F10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724.2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F554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1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6BC4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136C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3 (0.5-1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F1B1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98</w:t>
            </w:r>
          </w:p>
        </w:tc>
      </w:tr>
      <w:tr w:rsidR="00F33DEB" w14:paraId="78EC6D66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5F81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6A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BE8D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3.2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F7EE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6.8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5449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4.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5C77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1.0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24CA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307B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6 (0.46-1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B028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5</w:t>
            </w:r>
          </w:p>
        </w:tc>
      </w:tr>
      <w:tr w:rsidR="00F33DEB" w14:paraId="42D50F71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DCE0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5B2A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1E1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60A0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BBF2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12AB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159E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.7 (1.2e-05-280000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279B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9</w:t>
            </w:r>
          </w:p>
        </w:tc>
      </w:tr>
      <w:tr w:rsidR="00F33DEB" w14:paraId="7D4A6DE0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E3C5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A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DAAB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24.1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B623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11.3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7F4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67.4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3745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364F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4D0B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9 (0.55-1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6C6E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7</w:t>
            </w:r>
          </w:p>
        </w:tc>
      </w:tr>
      <w:tr w:rsidR="00F33DEB" w14:paraId="5AB4A85F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62D4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3BCD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25.4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1030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73.4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D61A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00.2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9370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05B8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5654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3 (0.91-1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A1C1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5</w:t>
            </w:r>
          </w:p>
        </w:tc>
      </w:tr>
      <w:tr w:rsidR="00F33DEB" w14:paraId="6AB98DAF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C34A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37A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DCDD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616.7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16F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914.3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7FD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764.5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CE00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2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A725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11D4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4 (1-1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C933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39</w:t>
            </w:r>
          </w:p>
        </w:tc>
      </w:tr>
      <w:tr w:rsidR="00F33DEB" w14:paraId="3F16E2E2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D5C7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8A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0748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252B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B951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2603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1849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7BC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.2e-06 (3.6e-11-0.4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F33E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37</w:t>
            </w:r>
          </w:p>
        </w:tc>
      </w:tr>
      <w:tr w:rsidR="00F33DEB" w14:paraId="0187CB9D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ADA4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FSD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3EDD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651.37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93A0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181.2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443C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914.5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8572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1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509D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6D18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4 (0.76-1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FD9E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1</w:t>
            </w:r>
          </w:p>
        </w:tc>
      </w:tr>
      <w:tr w:rsidR="00F33DEB" w14:paraId="069617E8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B053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6A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3541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9.1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DBE2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56.8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41F0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92.5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63E7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9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7DBB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4A59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8 (0.7-1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16ED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5</w:t>
            </w:r>
          </w:p>
        </w:tc>
      </w:tr>
      <w:tr w:rsidR="00F33DEB" w14:paraId="7EDF0719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FE50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UNC93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28E9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52E8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2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65AD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8B31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1.2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C4FC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D62E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026 (4.2e-08-1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7268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63</w:t>
            </w:r>
          </w:p>
        </w:tc>
      </w:tr>
      <w:tr w:rsidR="00F33DEB" w14:paraId="5DBB4B08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0517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6A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297D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4.3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85A9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6.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7348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80.35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726B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1.8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5F8A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FF56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3 (0.43-0.9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6641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2</w:t>
            </w:r>
          </w:p>
        </w:tc>
      </w:tr>
      <w:tr w:rsidR="00F33DEB" w14:paraId="471E917A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A48F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lastRenderedPageBreak/>
              <w:t>SLC2A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E54D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96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9BAF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.9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636B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.4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47E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1.0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AFD7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BAF8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5 (0.26-2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AB0D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1</w:t>
            </w:r>
          </w:p>
        </w:tc>
      </w:tr>
      <w:tr w:rsidR="00F33DEB" w14:paraId="7E921DB6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FD4B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FSD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FDFF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399.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114F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998.7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E7E6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703.6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42F7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E310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C1EA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5 (0.61-1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1CF1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3</w:t>
            </w:r>
          </w:p>
        </w:tc>
      </w:tr>
      <w:tr w:rsidR="00F33DEB" w14:paraId="3595721A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ABB3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8A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DF13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.6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AE36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.7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3CBC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.2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C67F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CE85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00C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8 (0.11-4.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935E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8</w:t>
            </w:r>
          </w:p>
        </w:tc>
      </w:tr>
      <w:tr w:rsidR="00F33DEB" w14:paraId="5B1C8717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161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43A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7C84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391.2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F82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882.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CDE1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635.4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203D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4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9E18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E38D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7 (0.54-1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72B1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5</w:t>
            </w:r>
          </w:p>
        </w:tc>
      </w:tr>
      <w:tr w:rsidR="00F33DEB" w14:paraId="64FC270C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5BB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7A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5631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.55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6BEB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.3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F8B7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8.9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6EA7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7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CB51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BE42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22 (0.00058-0.8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BCFB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41</w:t>
            </w:r>
          </w:p>
        </w:tc>
      </w:tr>
      <w:tr w:rsidR="00F33DEB" w14:paraId="0EB93FB8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2DE7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37A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D2C4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095.5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9AB9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79.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79D7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40.7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186A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6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757A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AC19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1 (0.94-1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0A2F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</w:t>
            </w:r>
          </w:p>
        </w:tc>
      </w:tr>
      <w:tr w:rsidR="00F33DEB" w14:paraId="27DA720A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E22B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7A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70BD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565.0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E220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373.3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C481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463.2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6D41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4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3CE6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1060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1 (0.72-1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1FE0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1</w:t>
            </w:r>
          </w:p>
        </w:tc>
      </w:tr>
      <w:tr w:rsidR="00F33DEB" w14:paraId="23B3A59C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59EE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6A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E09B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43.87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8813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18.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2C90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082.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67FC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119F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EBBF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1 (0.76-1.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E411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4</w:t>
            </w:r>
          </w:p>
        </w:tc>
      </w:tr>
      <w:tr w:rsidR="00F33DEB" w14:paraId="6F621E81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5297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43A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5842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670.37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B29D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167.64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62B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420.6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3F99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BE9A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FA1E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4 (0.96-2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30CE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77</w:t>
            </w:r>
          </w:p>
        </w:tc>
      </w:tr>
      <w:tr w:rsidR="00F33DEB" w14:paraId="51193520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923F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46A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674C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30.5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9F3C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2.7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9965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6.9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A912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5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E77E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BB03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1 (0.82-1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4F8C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5</w:t>
            </w:r>
          </w:p>
        </w:tc>
      </w:tr>
      <w:tr w:rsidR="00F33DEB" w14:paraId="56019D90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7DB0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PNS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68B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462.37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2120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849.3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AC4E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654.5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09F7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2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2985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BCC2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1 (0.97-1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2C52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2</w:t>
            </w:r>
          </w:p>
        </w:tc>
      </w:tr>
      <w:tr w:rsidR="00F33DEB" w14:paraId="51D4A2F2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92F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FSD2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054D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52.6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5AE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33.6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1429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92.8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4646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2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DDE6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9D45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6 (0.59-0.9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4971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32</w:t>
            </w:r>
          </w:p>
        </w:tc>
      </w:tr>
      <w:tr w:rsidR="00F33DEB" w14:paraId="2EB844F0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FF1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7A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2C1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719B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3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18E3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AAC6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6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5AB8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1993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1 (0.25-180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041C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8</w:t>
            </w:r>
          </w:p>
        </w:tc>
      </w:tr>
      <w:tr w:rsidR="00F33DEB" w14:paraId="2FF0C5A2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9765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DC89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1.2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417F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5.1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7A4B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3.1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7A9D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1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CA73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8466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1 (0.56-1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160F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2</w:t>
            </w:r>
          </w:p>
        </w:tc>
      </w:tr>
      <w:tr w:rsidR="00F33DEB" w14:paraId="746A93D4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AA7A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6A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E764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74.9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508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0.1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600E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07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CDBC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1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76C6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69DD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 (0.72-1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DC3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7</w:t>
            </w:r>
          </w:p>
        </w:tc>
      </w:tr>
      <w:tr w:rsidR="00F33DEB" w14:paraId="682875D8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6286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V2C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8989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1.64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3846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7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BDE5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9.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E089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CB09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091E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7 (0.044-3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A82C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6</w:t>
            </w:r>
          </w:p>
        </w:tc>
      </w:tr>
      <w:tr w:rsidR="00F33DEB" w14:paraId="6EC7D76A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DBFF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VOP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B1D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7.56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62F4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1.65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F540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4.4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8AAE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6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21A0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CF61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9 (0.3-1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92E7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2</w:t>
            </w:r>
          </w:p>
        </w:tc>
      </w:tr>
      <w:tr w:rsidR="00F33DEB" w14:paraId="2E651E0E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FF9B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7A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B37B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66D8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D24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FD02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0EEB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1A84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80 (9.2e-07-8.3e+1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1C3E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7</w:t>
            </w:r>
          </w:p>
        </w:tc>
      </w:tr>
      <w:tr w:rsidR="00F33DEB" w14:paraId="112E8C8B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ECE3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FSD2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9C04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34.57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1B1A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96.1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9B31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16.1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8DF5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1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BC50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148A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4 (1.1-1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DC6C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7</w:t>
            </w:r>
          </w:p>
        </w:tc>
      </w:tr>
      <w:tr w:rsidR="00F33DEB" w14:paraId="25A2F0C1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26D5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lastRenderedPageBreak/>
              <w:t>SLC22A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968F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C94B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1E0D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A451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A09D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7EEE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5 (4.2e-06-150000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3A73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9</w:t>
            </w:r>
          </w:p>
        </w:tc>
      </w:tr>
      <w:tr w:rsidR="00F33DEB" w14:paraId="4CA1C0BC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AE25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7A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9453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06E1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0.3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C943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.7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FDC6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1.2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1E2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83E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.1 (1.4-3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3892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2</w:t>
            </w:r>
          </w:p>
        </w:tc>
      </w:tr>
      <w:tr w:rsidR="00F33DEB" w14:paraId="74B02864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BDA2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V2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C7BD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35.9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8663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83.2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6F84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59.4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02FA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4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22FA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126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4 (0.9-2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1986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4</w:t>
            </w:r>
          </w:p>
        </w:tc>
      </w:tr>
      <w:tr w:rsidR="00F33DEB" w14:paraId="06196D13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A6C0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A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F315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16.3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5C16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70.8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9FF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95.0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A201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4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D108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F070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2 (0.96-1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D22B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1</w:t>
            </w:r>
          </w:p>
        </w:tc>
      </w:tr>
      <w:tr w:rsidR="00F33DEB" w14:paraId="7391F79B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A13E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A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B0A0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6.54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D228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3.5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1BF4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9.9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2D4E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4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EE69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19AB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2 (0.82-1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9CA4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1</w:t>
            </w:r>
          </w:p>
        </w:tc>
      </w:tr>
      <w:tr w:rsidR="00F33DEB" w14:paraId="56C8A15F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4F23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FSD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CFA0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688.5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0B46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137.5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6002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414.8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FBF9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6CAC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DAE2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 (1.3-3.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EC5D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3</w:t>
            </w:r>
          </w:p>
        </w:tc>
      </w:tr>
      <w:tr w:rsidR="00F33DEB" w14:paraId="55B3CF01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3924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FSD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0772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83.4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8E61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05.9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F098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94.6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D0A0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5CEA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509D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1 (0.54-2.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894D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7</w:t>
            </w:r>
          </w:p>
        </w:tc>
      </w:tr>
      <w:tr w:rsidR="00F33DEB" w14:paraId="11D734C5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948B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71E7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4.8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7DB6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1.5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8A5A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3.1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8E4F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3DE7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BA30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9 (0.21-2.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A04C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5</w:t>
            </w:r>
          </w:p>
        </w:tc>
      </w:tr>
      <w:tr w:rsidR="00F33DEB" w14:paraId="399F2092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02C8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A05E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.8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118E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.9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43EC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.8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9971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505D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D2E4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7 (0.0048-57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5C76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7</w:t>
            </w:r>
          </w:p>
        </w:tc>
      </w:tr>
      <w:tr w:rsidR="00F33DEB" w14:paraId="261A90AB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1416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6A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6E76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4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761B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5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C450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1FDE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7771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183B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40 (0.15-78000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6670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4</w:t>
            </w:r>
          </w:p>
        </w:tc>
      </w:tr>
      <w:tr w:rsidR="00F33DEB" w14:paraId="1ED3C225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CBAE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FSD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AEE0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47.45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A98F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855.1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C64A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800.9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E117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1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FED6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2C1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1 (0.23-0.7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D333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2</w:t>
            </w:r>
          </w:p>
        </w:tc>
      </w:tr>
      <w:tr w:rsidR="00F33DEB" w14:paraId="15FA099D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BB92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A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A80A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57.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67A0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31.8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560C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44.5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F59A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F834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C47A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6 (1.2-2.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5E47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4</w:t>
            </w:r>
          </w:p>
        </w:tc>
      </w:tr>
      <w:tr w:rsidR="00F33DEB" w14:paraId="5C16B04D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F8CD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6A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B3F3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21.3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6024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29.5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1D55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24.1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1BD4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6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7047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3218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1 (0.86-1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8DDE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7</w:t>
            </w:r>
          </w:p>
        </w:tc>
      </w:tr>
      <w:tr w:rsidR="00F33DEB" w14:paraId="301792E9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666B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E83A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27C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6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C119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8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202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1.0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D337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B1D2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3 (0.038-1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AA70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</w:t>
            </w:r>
          </w:p>
        </w:tc>
      </w:tr>
      <w:tr w:rsidR="00F33DEB" w14:paraId="5694BBF2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BD1C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1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BB70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7.5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96B6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9.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AECF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8.3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0CA2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8ADB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C102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 (0.7-1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4927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9</w:t>
            </w:r>
          </w:p>
        </w:tc>
      </w:tr>
      <w:tr w:rsidR="00F33DEB" w14:paraId="60D50128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B1A6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FSD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0424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088.5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A558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66.4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484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027.8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7C6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610A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9B33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7 (0.4-1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CB83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2</w:t>
            </w:r>
          </w:p>
        </w:tc>
      </w:tr>
      <w:tr w:rsidR="00F33DEB" w14:paraId="3C3F84EB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A452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46A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CD3E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04.74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9DE6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73.9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5993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89.4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49D1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C475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A8ED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7 (0.92-3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739C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89</w:t>
            </w:r>
          </w:p>
        </w:tc>
      </w:tr>
      <w:tr w:rsidR="00F33DEB" w14:paraId="34F7D94D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031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UNC93B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33DE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206.3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AED7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86.7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7FB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252.9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18F3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3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0BF0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D14E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6 (1.2-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8E0E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F33DEB" w14:paraId="6B701725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8365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A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9798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14.25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711C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21.8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280F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19.3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A9D6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58D8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3395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2 (0.92-1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C0C4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8</w:t>
            </w:r>
          </w:p>
        </w:tc>
      </w:tr>
      <w:tr w:rsidR="00F33DEB" w14:paraId="0E2CBDE7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4E35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6A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29F6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5.58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9221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0.6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E45F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8.0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E0A1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3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6D30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A7AD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7 (0.46-1.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8BA3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1</w:t>
            </w:r>
          </w:p>
        </w:tc>
      </w:tr>
      <w:tr w:rsidR="00F33DEB" w14:paraId="1AFAA01C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E0C4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lastRenderedPageBreak/>
              <w:t>SLC16A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AC77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152.44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2930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558.6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FE80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360.8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56F5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D674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0B0C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3 (1-1.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A271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21</w:t>
            </w:r>
          </w:p>
        </w:tc>
      </w:tr>
      <w:tr w:rsidR="00F33DEB" w14:paraId="32A053AA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D043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FSD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7E57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33.5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9AE4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46.5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13F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40.6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BB93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1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D207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3328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3 (1-1.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6087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52</w:t>
            </w:r>
          </w:p>
        </w:tc>
      </w:tr>
      <w:tr w:rsidR="00F33DEB" w14:paraId="08618148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679B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6A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792C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4.04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7CD5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8.5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C662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1.3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7DC2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ADD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82F3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5 (0.66-3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7C1C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1</w:t>
            </w:r>
          </w:p>
        </w:tc>
      </w:tr>
      <w:tr w:rsidR="00F33DEB" w14:paraId="10DF9E3C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94B0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0E56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.75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E46C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.4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F669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.6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F7E3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7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787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E61F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9 (1-8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01AC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5</w:t>
            </w:r>
          </w:p>
        </w:tc>
      </w:tr>
      <w:tr w:rsidR="00F33DEB" w14:paraId="4FF72C01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60CC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V2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53C3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021.8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3984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625.9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6435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321.8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84F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6F24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AC73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1 (0.94-1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8A4C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7</w:t>
            </w:r>
          </w:p>
        </w:tc>
      </w:tr>
      <w:tr w:rsidR="00F33DEB" w14:paraId="4F3C3DF2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012E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A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2216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235.1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74A9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095.9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4B60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165.9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09F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FD1C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0581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4 (1.2-1.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1955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F33DEB" w14:paraId="42123E29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13E0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6BAC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40.6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89C1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309.5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90DE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23.8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8025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4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E4A6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FF6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6 (0.5-0.8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7068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5</w:t>
            </w:r>
          </w:p>
        </w:tc>
      </w:tr>
      <w:tr w:rsidR="00F33DEB" w14:paraId="2D6AC5DD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791E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FLVCR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5DB3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68.05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75D3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63.0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0D6F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064.9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3611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2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1E69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7D9F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4 (0.46-1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B70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7</w:t>
            </w:r>
          </w:p>
        </w:tc>
      </w:tr>
      <w:tr w:rsidR="00F33DEB" w14:paraId="696439F8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570D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FLVCR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70C3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80.3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BD29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83.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A274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32.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1623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3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11A1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2BCD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4 (1-1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3983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41</w:t>
            </w:r>
          </w:p>
        </w:tc>
      </w:tr>
      <w:tr w:rsidR="00F33DEB" w14:paraId="62A0E7D1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0C8D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6A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4DF1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34.5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EE45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2.1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AFB4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3.4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5CD0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8166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1685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7 (1.3-2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C4DC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F33DEB" w14:paraId="6D56DCC2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A27E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A714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00.3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7D9B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53.5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8BD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77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A684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FB1E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8CEA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4 (0.56-0.9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C871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27</w:t>
            </w:r>
          </w:p>
        </w:tc>
      </w:tr>
      <w:tr w:rsidR="00F33DEB" w14:paraId="53407745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FFE2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60BC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6.17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F144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.5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8F39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4.3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5592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AAFB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5062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6 (0.69-3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A093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9</w:t>
            </w:r>
          </w:p>
        </w:tc>
      </w:tr>
      <w:tr w:rsidR="00F33DEB" w14:paraId="506CCB58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C684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2A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7B2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17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3B36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0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74D2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6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7312C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0.8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64FA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BB93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31 (4.8e-11-2e+0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DB8F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4</w:t>
            </w:r>
          </w:p>
        </w:tc>
      </w:tr>
      <w:tr w:rsidR="00F33DEB" w14:paraId="4EAEBCA1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1C80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7A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4C02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72.37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CE77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30.5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9BD9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01.9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C1F0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E439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352E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2 (0.68-2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0C62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3</w:t>
            </w:r>
          </w:p>
        </w:tc>
      </w:tr>
      <w:tr w:rsidR="00F33DEB" w14:paraId="4E891B58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74D0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7A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1AAA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D991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71D4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B709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C3F9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0727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2 (9.3e-10-1.6e+0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838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9</w:t>
            </w:r>
          </w:p>
        </w:tc>
      </w:tr>
      <w:tr w:rsidR="00F33DEB" w14:paraId="3063B0F6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AE83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2A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743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4.27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3CFE0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1.4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AB96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2.8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7E6B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A875F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80447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8 (0.29-1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8FD8D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1</w:t>
            </w:r>
          </w:p>
        </w:tc>
      </w:tr>
      <w:tr w:rsidR="00F33DEB" w14:paraId="7A843469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8A3AE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VOP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C5401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F85B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2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90DF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2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A038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5B4AB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0FC88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018 (2.4e-12-1400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C34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5</w:t>
            </w:r>
          </w:p>
        </w:tc>
      </w:tr>
      <w:tr w:rsidR="00F33DEB" w14:paraId="0CE41A98" w14:textId="77777777" w:rsidTr="00F33DEB">
        <w:trPr>
          <w:trHeight w:val="285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B9422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LC17A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EBD1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.71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8BB93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7.4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0D449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0.3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CE54A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4.25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50984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B11A6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3 (0.94-1.7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10185" w14:textId="77777777" w:rsidR="00F33DEB" w:rsidRDefault="00F33DE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2</w:t>
            </w:r>
          </w:p>
        </w:tc>
      </w:tr>
    </w:tbl>
    <w:p w14:paraId="30A49C58" w14:textId="2873EEB3" w:rsidR="00164F3A" w:rsidRDefault="00F33DEB" w:rsidP="00F33DEB">
      <w:pPr>
        <w:spacing w:before="240" w:after="0" w:line="480" w:lineRule="auto"/>
        <w:rPr>
          <w:rFonts w:hint="eastAsia"/>
        </w:rPr>
      </w:pPr>
      <w:r>
        <w:t xml:space="preserve"> </w:t>
      </w:r>
    </w:p>
    <w:sectPr w:rsidR="00164F3A" w:rsidSect="00725D6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DEB"/>
    <w:rsid w:val="00164F3A"/>
    <w:rsid w:val="00725D6F"/>
    <w:rsid w:val="00F3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5D1EB"/>
  <w15:chartTrackingRefBased/>
  <w15:docId w15:val="{4D18D7A6-3180-014C-9F44-395C1BC43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DEB"/>
    <w:pPr>
      <w:spacing w:before="120" w:after="240"/>
    </w:pPr>
    <w:rPr>
      <w:rFonts w:ascii="Times New Roman" w:eastAsia="宋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F33DEB"/>
    <w:pPr>
      <w:spacing w:before="100" w:beforeAutospacing="1" w:after="100" w:afterAutospacing="1"/>
    </w:pPr>
    <w:rPr>
      <w:rFonts w:ascii="宋体" w:hAnsi="宋体" w:cs="宋体"/>
    </w:rPr>
  </w:style>
  <w:style w:type="paragraph" w:styleId="a3">
    <w:name w:val="footer"/>
    <w:basedOn w:val="a"/>
    <w:link w:val="a4"/>
    <w:uiPriority w:val="99"/>
    <w:semiHidden/>
    <w:unhideWhenUsed/>
    <w:rsid w:val="00F33DEB"/>
    <w:pPr>
      <w:spacing w:after="0"/>
    </w:pPr>
  </w:style>
  <w:style w:type="character" w:customStyle="1" w:styleId="a4">
    <w:name w:val="页脚 字符"/>
    <w:basedOn w:val="a0"/>
    <w:link w:val="a3"/>
    <w:uiPriority w:val="99"/>
    <w:semiHidden/>
    <w:rsid w:val="00F33DEB"/>
    <w:rPr>
      <w:rFonts w:ascii="Times New Roman" w:eastAsia="宋体" w:hAnsi="Times New Roman" w:cs="Times New Roman"/>
      <w:kern w:val="0"/>
      <w:sz w:val="24"/>
    </w:rPr>
  </w:style>
  <w:style w:type="paragraph" w:styleId="a5">
    <w:name w:val="header"/>
    <w:basedOn w:val="a"/>
    <w:link w:val="a6"/>
    <w:uiPriority w:val="99"/>
    <w:semiHidden/>
    <w:unhideWhenUsed/>
    <w:rsid w:val="00F33DEB"/>
    <w:rPr>
      <w:b/>
      <w:bCs/>
    </w:rPr>
  </w:style>
  <w:style w:type="character" w:customStyle="1" w:styleId="a6">
    <w:name w:val="页眉 字符"/>
    <w:basedOn w:val="a0"/>
    <w:link w:val="a5"/>
    <w:uiPriority w:val="99"/>
    <w:semiHidden/>
    <w:rsid w:val="00F33DEB"/>
    <w:rPr>
      <w:rFonts w:ascii="Times New Roman" w:eastAsia="宋体" w:hAnsi="Times New Roman" w:cs="Times New Roman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23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12</Words>
  <Characters>5203</Characters>
  <Application>Microsoft Office Word</Application>
  <DocSecurity>0</DocSecurity>
  <Lines>43</Lines>
  <Paragraphs>12</Paragraphs>
  <ScaleCrop>false</ScaleCrop>
  <Company/>
  <LinksUpToDate>false</LinksUpToDate>
  <CharactersWithSpaces>6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h0314@126.com</dc:creator>
  <cp:keywords/>
  <dc:description/>
  <cp:lastModifiedBy>sxh0314@126.com</cp:lastModifiedBy>
  <cp:revision>1</cp:revision>
  <dcterms:created xsi:type="dcterms:W3CDTF">2022-03-28T01:24:00Z</dcterms:created>
  <dcterms:modified xsi:type="dcterms:W3CDTF">2022-03-28T01:25:00Z</dcterms:modified>
</cp:coreProperties>
</file>